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826F" w14:textId="7809DB21" w:rsidR="00874127" w:rsidRDefault="00874127" w:rsidP="00874127">
      <w:r w:rsidRPr="00402FD7">
        <w:t xml:space="preserve">Table </w:t>
      </w:r>
      <w:r w:rsidR="00020393">
        <w:rPr>
          <w:rFonts w:hint="eastAsia"/>
        </w:rPr>
        <w:t>S</w:t>
      </w:r>
      <w:r w:rsidRPr="00402FD7">
        <w:t>1 Demographic and clinical characteristics of the two groups of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1608"/>
        <w:gridCol w:w="240"/>
        <w:gridCol w:w="1840"/>
        <w:gridCol w:w="2061"/>
      </w:tblGrid>
      <w:tr w:rsidR="00874127" w:rsidRPr="00402FD7" w14:paraId="3F1F1CAF" w14:textId="77777777" w:rsidTr="00C43A31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14:paraId="3B80A05C" w14:textId="77777777" w:rsidR="00874127" w:rsidRPr="009B186A" w:rsidRDefault="00874127" w:rsidP="00C43A31">
            <w:r w:rsidRPr="009B186A">
              <w:t>Variable</w:t>
            </w:r>
          </w:p>
        </w:tc>
        <w:tc>
          <w:tcPr>
            <w:tcW w:w="18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94C090" w14:textId="77777777" w:rsidR="00874127" w:rsidRPr="009B186A" w:rsidRDefault="00874127" w:rsidP="00C43A31">
            <w:pPr>
              <w:jc w:val="center"/>
            </w:pPr>
            <w:r w:rsidRPr="009B186A">
              <w:t>Group 1</w:t>
            </w:r>
            <w:r w:rsidRPr="009B186A">
              <w:rPr>
                <w:rFonts w:hint="eastAsia"/>
              </w:rPr>
              <w:t>（n</w:t>
            </w:r>
            <w:r w:rsidRPr="009B186A">
              <w:t>=33</w:t>
            </w:r>
            <w:r w:rsidRPr="009B186A">
              <w:rPr>
                <w:rFonts w:hint="eastAsia"/>
              </w:rPr>
              <w:t>）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</w:tcPr>
          <w:p w14:paraId="75AC37AA" w14:textId="77777777" w:rsidR="00874127" w:rsidRPr="009B186A" w:rsidRDefault="00874127" w:rsidP="00C43A31">
            <w:pPr>
              <w:jc w:val="center"/>
            </w:pPr>
            <w:r w:rsidRPr="009B186A">
              <w:t xml:space="preserve">Group </w:t>
            </w:r>
            <w:r>
              <w:t>2</w:t>
            </w:r>
            <w:r w:rsidRPr="009B186A">
              <w:rPr>
                <w:rFonts w:hint="eastAsia"/>
              </w:rPr>
              <w:t>（n</w:t>
            </w:r>
            <w:r w:rsidRPr="009B186A">
              <w:t>=55</w:t>
            </w:r>
            <w:r w:rsidRPr="009B186A">
              <w:rPr>
                <w:rFonts w:hint="eastAsia"/>
              </w:rPr>
              <w:t>）</w:t>
            </w:r>
          </w:p>
        </w:tc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</w:tcPr>
          <w:p w14:paraId="6AE06F6A" w14:textId="77777777" w:rsidR="00874127" w:rsidRPr="009B186A" w:rsidRDefault="00874127" w:rsidP="00C43A31">
            <w:pPr>
              <w:jc w:val="center"/>
            </w:pPr>
            <w:r w:rsidRPr="009B186A">
              <w:rPr>
                <w:rFonts w:hint="eastAsia"/>
              </w:rPr>
              <w:t>P</w:t>
            </w:r>
            <w:r w:rsidRPr="009B186A">
              <w:t xml:space="preserve"> </w:t>
            </w:r>
            <w:r w:rsidRPr="009B186A">
              <w:rPr>
                <w:rFonts w:hint="eastAsia"/>
              </w:rPr>
              <w:t>value</w:t>
            </w:r>
          </w:p>
        </w:tc>
      </w:tr>
      <w:tr w:rsidR="00874127" w:rsidRPr="00402FD7" w14:paraId="019BE31E" w14:textId="77777777" w:rsidTr="00C43A31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279C4410" w14:textId="77777777" w:rsidR="00874127" w:rsidRPr="009B186A" w:rsidRDefault="00874127" w:rsidP="00C43A31">
            <w:r w:rsidRPr="009B186A">
              <w:t>Median follow-up, mo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</w:tcPr>
          <w:p w14:paraId="30EBCF2A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  <w:r w:rsidRPr="009B186A">
              <w:rPr>
                <w:rFonts w:hint="eastAsia"/>
                <w:color w:val="000000"/>
              </w:rPr>
              <w:t>（</w:t>
            </w:r>
            <w:r>
              <w:rPr>
                <w:color w:val="000000"/>
              </w:rPr>
              <w:t>12</w:t>
            </w:r>
            <w:r w:rsidRPr="009B186A">
              <w:rPr>
                <w:color w:val="000000"/>
              </w:rPr>
              <w:t>-6</w:t>
            </w:r>
            <w:r>
              <w:rPr>
                <w:color w:val="000000"/>
              </w:rPr>
              <w:t>0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left w:val="nil"/>
              <w:bottom w:val="nil"/>
              <w:right w:val="nil"/>
            </w:tcBorders>
          </w:tcPr>
          <w:p w14:paraId="61773E52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  <w:r w:rsidRPr="009B186A">
              <w:rPr>
                <w:rFonts w:hint="eastAsia"/>
                <w:color w:val="000000"/>
              </w:rPr>
              <w:t>（</w:t>
            </w:r>
            <w:r>
              <w:rPr>
                <w:color w:val="000000"/>
              </w:rPr>
              <w:t>13</w:t>
            </w:r>
            <w:r w:rsidRPr="009B186A">
              <w:rPr>
                <w:color w:val="000000"/>
              </w:rPr>
              <w:t>-</w:t>
            </w:r>
            <w:r>
              <w:rPr>
                <w:color w:val="000000"/>
              </w:rPr>
              <w:t>60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</w:tcPr>
          <w:p w14:paraId="369EB53E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0</w:t>
            </w:r>
            <w:r w:rsidRPr="009B186A">
              <w:rPr>
                <w:color w:val="000000"/>
              </w:rPr>
              <w:t>.</w:t>
            </w:r>
            <w:r>
              <w:rPr>
                <w:color w:val="000000"/>
              </w:rPr>
              <w:t>264</w:t>
            </w:r>
          </w:p>
        </w:tc>
      </w:tr>
      <w:tr w:rsidR="00874127" w:rsidRPr="00402FD7" w14:paraId="456F0A2E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464B656" w14:textId="77777777" w:rsidR="00874127" w:rsidRPr="009B186A" w:rsidRDefault="00874127" w:rsidP="00C43A31">
            <w:r w:rsidRPr="009B186A">
              <w:t>Median age, y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6B3E32D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6</w:t>
            </w:r>
            <w:r w:rsidRPr="009B186A">
              <w:rPr>
                <w:color w:val="000000"/>
              </w:rPr>
              <w:t>1</w:t>
            </w:r>
            <w:r w:rsidRPr="009B186A">
              <w:rPr>
                <w:rFonts w:hint="eastAsia"/>
                <w:color w:val="000000"/>
              </w:rPr>
              <w:t>（4</w:t>
            </w:r>
            <w:r w:rsidRPr="009B186A">
              <w:rPr>
                <w:color w:val="000000"/>
              </w:rPr>
              <w:t>8-77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F03CD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6</w:t>
            </w:r>
            <w:r w:rsidRPr="009B186A">
              <w:rPr>
                <w:color w:val="000000"/>
              </w:rPr>
              <w:t>4</w:t>
            </w:r>
            <w:r w:rsidRPr="009B186A">
              <w:rPr>
                <w:rFonts w:hint="eastAsia"/>
                <w:color w:val="000000"/>
              </w:rPr>
              <w:t>（4</w:t>
            </w:r>
            <w:r w:rsidRPr="009B186A">
              <w:rPr>
                <w:color w:val="000000"/>
              </w:rPr>
              <w:t>6-82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6E189C4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0</w:t>
            </w:r>
            <w:r w:rsidRPr="009B186A">
              <w:rPr>
                <w:color w:val="000000"/>
              </w:rPr>
              <w:t>.923</w:t>
            </w:r>
          </w:p>
        </w:tc>
      </w:tr>
      <w:tr w:rsidR="00874127" w:rsidRPr="00402FD7" w14:paraId="757E6766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FE668CB" w14:textId="77777777" w:rsidR="00874127" w:rsidRPr="009B186A" w:rsidRDefault="00874127" w:rsidP="00C43A31">
            <w:pPr>
              <w:ind w:firstLineChars="100" w:firstLine="210"/>
            </w:pPr>
            <w:r w:rsidRPr="009B186A">
              <w:rPr>
                <w:rFonts w:hint="eastAsia"/>
              </w:rPr>
              <w:t>A</w:t>
            </w:r>
            <w:r w:rsidRPr="009B186A">
              <w:t>ge</w:t>
            </w:r>
            <w:r w:rsidRPr="009B186A">
              <w:rPr>
                <w:rFonts w:hint="eastAsia"/>
              </w:rPr>
              <w:t xml:space="preserve"> </w:t>
            </w:r>
            <w:r w:rsidRPr="009B186A">
              <w:t>n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554F04AB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2F48E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C1CBCA8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0</w:t>
            </w:r>
            <w:r w:rsidRPr="009B186A">
              <w:rPr>
                <w:color w:val="000000"/>
              </w:rPr>
              <w:t>.538</w:t>
            </w:r>
          </w:p>
        </w:tc>
      </w:tr>
      <w:tr w:rsidR="00874127" w:rsidRPr="00402FD7" w14:paraId="621D3563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D51A354" w14:textId="77777777" w:rsidR="00874127" w:rsidRPr="009B186A" w:rsidRDefault="00874127" w:rsidP="00C43A31">
            <w:pPr>
              <w:ind w:firstLineChars="100" w:firstLine="210"/>
            </w:pPr>
            <w:r w:rsidRPr="009B186A">
              <w:t>≤60 y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FF376F4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1</w:t>
            </w:r>
            <w:r w:rsidRPr="009B186A">
              <w:rPr>
                <w:color w:val="000000"/>
              </w:rPr>
              <w:t>5</w:t>
            </w:r>
            <w:r w:rsidRPr="009B186A">
              <w:rPr>
                <w:rFonts w:hint="eastAsia"/>
                <w:color w:val="000000"/>
              </w:rPr>
              <w:t>（4</w:t>
            </w:r>
            <w:r w:rsidRPr="009B186A">
              <w:rPr>
                <w:color w:val="000000"/>
              </w:rPr>
              <w:t>5.5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73347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1</w:t>
            </w:r>
            <w:r w:rsidRPr="009B186A">
              <w:rPr>
                <w:color w:val="000000"/>
              </w:rPr>
              <w:t>9</w:t>
            </w:r>
            <w:r w:rsidRPr="009B186A">
              <w:rPr>
                <w:rFonts w:hint="eastAsia"/>
                <w:color w:val="000000"/>
              </w:rPr>
              <w:t>（</w:t>
            </w:r>
            <w:r w:rsidRPr="009B186A">
              <w:rPr>
                <w:color w:val="000000"/>
              </w:rPr>
              <w:t>34.5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CE6ECF5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  <w:tr w:rsidR="00874127" w:rsidRPr="00402FD7" w14:paraId="44B2EB42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596149F" w14:textId="77777777" w:rsidR="00874127" w:rsidRPr="009B186A" w:rsidRDefault="00874127" w:rsidP="00C43A31">
            <w:pPr>
              <w:ind w:firstLineChars="100" w:firstLine="210"/>
            </w:pPr>
            <w:r w:rsidRPr="009B186A">
              <w:rPr>
                <w:rFonts w:hint="eastAsia"/>
              </w:rPr>
              <w:t>6</w:t>
            </w:r>
            <w:r w:rsidRPr="009B186A">
              <w:t>0-70 y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9A1E2B1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1</w:t>
            </w:r>
            <w:r w:rsidRPr="009B186A">
              <w:rPr>
                <w:color w:val="000000"/>
              </w:rPr>
              <w:t>4</w:t>
            </w:r>
            <w:r w:rsidRPr="009B186A">
              <w:rPr>
                <w:rFonts w:hint="eastAsia"/>
                <w:color w:val="000000"/>
              </w:rPr>
              <w:t>（4</w:t>
            </w:r>
            <w:r w:rsidRPr="009B186A">
              <w:rPr>
                <w:color w:val="000000"/>
              </w:rPr>
              <w:t>2.4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26C5B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2</w:t>
            </w:r>
            <w:r w:rsidRPr="009B186A">
              <w:rPr>
                <w:color w:val="000000"/>
              </w:rPr>
              <w:t>5</w:t>
            </w:r>
            <w:r w:rsidRPr="009B186A">
              <w:rPr>
                <w:rFonts w:hint="eastAsia"/>
                <w:color w:val="000000"/>
              </w:rPr>
              <w:t>（4</w:t>
            </w:r>
            <w:r w:rsidRPr="009B186A">
              <w:rPr>
                <w:color w:val="000000"/>
              </w:rPr>
              <w:t>5</w:t>
            </w:r>
            <w:r w:rsidRPr="009B186A">
              <w:rPr>
                <w:rFonts w:hint="eastAsia"/>
                <w:color w:val="000000"/>
              </w:rPr>
              <w:t>.</w:t>
            </w:r>
            <w:r w:rsidRPr="009B186A">
              <w:rPr>
                <w:color w:val="000000"/>
              </w:rPr>
              <w:t>5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083A08C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  <w:tr w:rsidR="00874127" w:rsidRPr="00402FD7" w14:paraId="05110496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EF818FF" w14:textId="77777777" w:rsidR="00874127" w:rsidRPr="009B186A" w:rsidRDefault="00874127" w:rsidP="00C43A31">
            <w:pPr>
              <w:ind w:firstLineChars="100" w:firstLine="210"/>
            </w:pPr>
            <w:r w:rsidRPr="009B186A">
              <w:t>≥70 y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2EE3B632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4（1</w:t>
            </w:r>
            <w:r w:rsidRPr="009B186A">
              <w:rPr>
                <w:color w:val="000000"/>
              </w:rPr>
              <w:t>2.1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1618C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1</w:t>
            </w:r>
            <w:r w:rsidRPr="009B186A">
              <w:rPr>
                <w:color w:val="000000"/>
              </w:rPr>
              <w:t>1</w:t>
            </w:r>
            <w:r w:rsidRPr="009B186A">
              <w:rPr>
                <w:rFonts w:hint="eastAsia"/>
                <w:color w:val="000000"/>
              </w:rPr>
              <w:t>（2</w:t>
            </w:r>
            <w:r w:rsidRPr="009B186A">
              <w:rPr>
                <w:color w:val="000000"/>
              </w:rPr>
              <w:t>0.0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B981958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  <w:tr w:rsidR="00874127" w:rsidRPr="00402FD7" w14:paraId="12FE6F48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8E9AA22" w14:textId="77777777" w:rsidR="00874127" w:rsidRPr="009B186A" w:rsidRDefault="00874127" w:rsidP="00C43A31">
            <w:r w:rsidRPr="009B186A">
              <w:rPr>
                <w:rFonts w:hint="eastAsia"/>
              </w:rPr>
              <w:t>BMI</w:t>
            </w:r>
            <w:r w:rsidRPr="009B186A">
              <w:t>, n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730CAAC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BE6BF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0302B6B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0</w:t>
            </w:r>
            <w:r w:rsidRPr="009B186A">
              <w:rPr>
                <w:color w:val="000000"/>
              </w:rPr>
              <w:t>.055</w:t>
            </w:r>
          </w:p>
        </w:tc>
      </w:tr>
      <w:tr w:rsidR="00874127" w:rsidRPr="00402FD7" w14:paraId="27AB7E84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5FFD49A" w14:textId="77777777" w:rsidR="00874127" w:rsidRPr="009B186A" w:rsidRDefault="00874127" w:rsidP="00C43A31">
            <w:pPr>
              <w:ind w:firstLineChars="100" w:firstLine="210"/>
            </w:pPr>
            <w:r w:rsidRPr="009B186A">
              <w:t>≤25 kg/m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28C01AC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2</w:t>
            </w:r>
            <w:r w:rsidRPr="009B186A">
              <w:rPr>
                <w:color w:val="000000"/>
              </w:rPr>
              <w:t>3</w:t>
            </w:r>
            <w:r w:rsidRPr="009B186A">
              <w:rPr>
                <w:rFonts w:hint="eastAsia"/>
                <w:color w:val="000000"/>
              </w:rPr>
              <w:t>（6</w:t>
            </w:r>
            <w:r w:rsidRPr="009B186A">
              <w:rPr>
                <w:color w:val="000000"/>
              </w:rPr>
              <w:t>9.7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8E246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3</w:t>
            </w:r>
            <w:r w:rsidRPr="009B186A">
              <w:rPr>
                <w:color w:val="000000"/>
              </w:rPr>
              <w:t>3</w:t>
            </w:r>
            <w:r w:rsidRPr="009B186A">
              <w:rPr>
                <w:rFonts w:hint="eastAsia"/>
                <w:color w:val="000000"/>
              </w:rPr>
              <w:t>（6</w:t>
            </w:r>
            <w:r w:rsidRPr="009B186A">
              <w:rPr>
                <w:color w:val="000000"/>
              </w:rPr>
              <w:t>0.0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B7D7983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  <w:tr w:rsidR="00874127" w:rsidRPr="00402FD7" w14:paraId="6FC75F24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9216551" w14:textId="77777777" w:rsidR="00874127" w:rsidRPr="009B186A" w:rsidRDefault="00874127" w:rsidP="00C43A31">
            <w:pPr>
              <w:ind w:firstLineChars="100" w:firstLine="210"/>
            </w:pPr>
            <w:r w:rsidRPr="009B186A">
              <w:t>25–30 kg/m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138CCB0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8（2</w:t>
            </w:r>
            <w:r w:rsidRPr="009B186A">
              <w:rPr>
                <w:color w:val="000000"/>
              </w:rPr>
              <w:t>4.2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143F1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1</w:t>
            </w:r>
            <w:r w:rsidRPr="009B186A">
              <w:rPr>
                <w:color w:val="000000"/>
              </w:rPr>
              <w:t>9</w:t>
            </w:r>
            <w:r w:rsidRPr="009B186A">
              <w:rPr>
                <w:rFonts w:hint="eastAsia"/>
                <w:color w:val="000000"/>
              </w:rPr>
              <w:t>（3</w:t>
            </w:r>
            <w:r w:rsidRPr="009B186A">
              <w:rPr>
                <w:color w:val="000000"/>
              </w:rPr>
              <w:t>4.5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06863BE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  <w:tr w:rsidR="00874127" w:rsidRPr="00402FD7" w14:paraId="5FB4C358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E99D04E" w14:textId="77777777" w:rsidR="00874127" w:rsidRPr="009B186A" w:rsidRDefault="00874127" w:rsidP="00C43A31">
            <w:pPr>
              <w:ind w:firstLineChars="100" w:firstLine="210"/>
            </w:pPr>
            <w:r w:rsidRPr="009B186A">
              <w:t>≥30 kg/m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DD90D49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2（6</w:t>
            </w:r>
            <w:r w:rsidRPr="009B186A">
              <w:rPr>
                <w:color w:val="000000"/>
              </w:rPr>
              <w:t>.1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F9844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3</w:t>
            </w:r>
            <w:r w:rsidRPr="009B186A">
              <w:rPr>
                <w:color w:val="000000"/>
              </w:rPr>
              <w:t xml:space="preserve">  </w:t>
            </w:r>
            <w:r w:rsidRPr="009B186A">
              <w:rPr>
                <w:rFonts w:hint="eastAsia"/>
                <w:color w:val="000000"/>
              </w:rPr>
              <w:t>（5</w:t>
            </w:r>
            <w:r w:rsidRPr="009B186A">
              <w:rPr>
                <w:color w:val="000000"/>
              </w:rPr>
              <w:t>.5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EE12E29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  <w:tr w:rsidR="00874127" w:rsidRPr="00402FD7" w14:paraId="660E4DCE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4B6E8C0" w14:textId="77777777" w:rsidR="00874127" w:rsidRPr="009B186A" w:rsidRDefault="00874127" w:rsidP="00C43A31">
            <w:r w:rsidRPr="009B186A">
              <w:t>Diabetes, n (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80BE929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6（1</w:t>
            </w:r>
            <w:r w:rsidRPr="009B186A">
              <w:rPr>
                <w:color w:val="000000"/>
              </w:rPr>
              <w:t>8.2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CBAD0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color w:val="000000"/>
              </w:rPr>
              <w:t xml:space="preserve">9 </w:t>
            </w:r>
            <w:r w:rsidRPr="009B186A">
              <w:rPr>
                <w:rFonts w:hint="eastAsia"/>
                <w:color w:val="000000"/>
              </w:rPr>
              <w:t>（1</w:t>
            </w:r>
            <w:r w:rsidRPr="009B186A">
              <w:rPr>
                <w:color w:val="000000"/>
              </w:rPr>
              <w:t>6.4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9978D24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0</w:t>
            </w:r>
            <w:r w:rsidRPr="009B186A">
              <w:rPr>
                <w:color w:val="000000"/>
              </w:rPr>
              <w:t>.826</w:t>
            </w:r>
          </w:p>
        </w:tc>
      </w:tr>
      <w:tr w:rsidR="00874127" w:rsidRPr="00402FD7" w14:paraId="350CAC25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DCBCCB9" w14:textId="77777777" w:rsidR="00874127" w:rsidRPr="009B186A" w:rsidRDefault="00874127" w:rsidP="00C43A31">
            <w:r w:rsidRPr="009B186A">
              <w:t>Clinical staging of tumo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1E79BCD6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E193C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22AF52E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0</w:t>
            </w:r>
            <w:r w:rsidRPr="009B186A">
              <w:rPr>
                <w:color w:val="000000"/>
              </w:rPr>
              <w:t>.</w:t>
            </w:r>
            <w:r w:rsidRPr="009B186A">
              <w:rPr>
                <w:rFonts w:hint="eastAsia"/>
                <w:color w:val="000000"/>
              </w:rPr>
              <w:t xml:space="preserve"> 0</w:t>
            </w:r>
            <w:r w:rsidRPr="009B186A">
              <w:rPr>
                <w:color w:val="000000"/>
              </w:rPr>
              <w:t>.</w:t>
            </w:r>
            <w:r>
              <w:rPr>
                <w:color w:val="000000"/>
              </w:rPr>
              <w:t>816</w:t>
            </w:r>
          </w:p>
        </w:tc>
      </w:tr>
      <w:tr w:rsidR="00874127" w:rsidRPr="00402FD7" w14:paraId="16353429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234D764" w14:textId="77777777" w:rsidR="00874127" w:rsidRPr="009B186A" w:rsidRDefault="00874127" w:rsidP="00C43A31">
            <w:r w:rsidRPr="009B186A">
              <w:rPr>
                <w:rFonts w:hint="eastAsia"/>
              </w:rPr>
              <w:t xml:space="preserve"> </w:t>
            </w:r>
            <w:r w:rsidRPr="009B186A">
              <w:t xml:space="preserve">      cTi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0037E9E7" w14:textId="77777777" w:rsidR="00874127" w:rsidRPr="009B186A" w:rsidRDefault="00874127" w:rsidP="00C43A31">
            <w:pPr>
              <w:ind w:firstLineChars="100" w:firstLine="21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9B186A">
              <w:rPr>
                <w:rFonts w:hint="eastAsia"/>
                <w:color w:val="000000"/>
              </w:rPr>
              <w:t>（</w:t>
            </w:r>
            <w:r>
              <w:rPr>
                <w:color w:val="000000"/>
              </w:rPr>
              <w:t>9.1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4FCD6" w14:textId="77777777" w:rsidR="00874127" w:rsidRPr="009B186A" w:rsidRDefault="00874127" w:rsidP="00C43A31">
            <w:pPr>
              <w:ind w:firstLineChars="200" w:firstLine="420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9B186A">
              <w:rPr>
                <w:rFonts w:hint="eastAsia"/>
                <w:color w:val="000000"/>
              </w:rPr>
              <w:t>（</w:t>
            </w:r>
            <w:r>
              <w:rPr>
                <w:color w:val="000000"/>
              </w:rPr>
              <w:t>10.9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C34873E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  <w:tr w:rsidR="00874127" w:rsidRPr="00402FD7" w14:paraId="6327D41D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21ECC2F" w14:textId="77777777" w:rsidR="00874127" w:rsidRPr="009B186A" w:rsidRDefault="00874127" w:rsidP="00C43A31">
            <w:r w:rsidRPr="009B186A">
              <w:rPr>
                <w:rFonts w:hint="eastAsia"/>
              </w:rPr>
              <w:t xml:space="preserve"> </w:t>
            </w:r>
            <w:r w:rsidRPr="009B186A">
              <w:t xml:space="preserve">      cT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28BDEE5" w14:textId="77777777" w:rsidR="00874127" w:rsidRPr="009B186A" w:rsidRDefault="00874127" w:rsidP="00C43A31">
            <w:pPr>
              <w:ind w:firstLineChars="100" w:firstLine="210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9B186A">
              <w:rPr>
                <w:rFonts w:hint="eastAsia"/>
                <w:color w:val="000000"/>
              </w:rPr>
              <w:t>（</w:t>
            </w:r>
            <w:r>
              <w:rPr>
                <w:color w:val="000000"/>
              </w:rPr>
              <w:t>24</w:t>
            </w:r>
            <w:r w:rsidRPr="009B186A">
              <w:rPr>
                <w:color w:val="000000"/>
              </w:rPr>
              <w:t>.2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2DD66" w14:textId="77777777" w:rsidR="00874127" w:rsidRPr="009B186A" w:rsidRDefault="00874127" w:rsidP="00C43A31">
            <w:pPr>
              <w:ind w:firstLineChars="200" w:firstLine="420"/>
              <w:rPr>
                <w:color w:val="000000"/>
              </w:rPr>
            </w:pPr>
            <w:r w:rsidRPr="009B186A"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</w:t>
            </w:r>
            <w:r w:rsidRPr="009B186A">
              <w:rPr>
                <w:rFonts w:hint="eastAsia"/>
                <w:color w:val="000000"/>
              </w:rPr>
              <w:t>（</w:t>
            </w:r>
            <w:r>
              <w:rPr>
                <w:color w:val="000000"/>
              </w:rPr>
              <w:t>32.7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2243C3E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  <w:tr w:rsidR="00874127" w:rsidRPr="00402FD7" w14:paraId="5B7A1F3E" w14:textId="77777777" w:rsidTr="00C43A3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A014237" w14:textId="77777777" w:rsidR="00874127" w:rsidRPr="009B186A" w:rsidRDefault="00874127" w:rsidP="00C43A31">
            <w:pPr>
              <w:ind w:firstLineChars="200" w:firstLine="420"/>
            </w:pPr>
            <w:r w:rsidRPr="009B186A">
              <w:rPr>
                <w:rFonts w:hint="eastAsia"/>
              </w:rPr>
              <w:t>cT</w:t>
            </w:r>
            <w:r w:rsidRPr="009B186A"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6D55FE1C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color w:val="000000"/>
              </w:rPr>
              <w:t>14</w:t>
            </w:r>
            <w:r w:rsidRPr="009B186A">
              <w:rPr>
                <w:rFonts w:hint="eastAsia"/>
                <w:color w:val="000000"/>
              </w:rPr>
              <w:t>（</w:t>
            </w:r>
            <w:r w:rsidRPr="009B186A">
              <w:rPr>
                <w:color w:val="000000"/>
              </w:rPr>
              <w:t>42.4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278FA" w14:textId="77777777" w:rsidR="00874127" w:rsidRPr="009B186A" w:rsidRDefault="00874127" w:rsidP="00C43A31">
            <w:pPr>
              <w:tabs>
                <w:tab w:val="center" w:pos="932"/>
              </w:tabs>
              <w:jc w:val="center"/>
              <w:rPr>
                <w:color w:val="000000"/>
              </w:rPr>
            </w:pPr>
            <w:r w:rsidRPr="009B186A">
              <w:rPr>
                <w:color w:val="000000"/>
              </w:rPr>
              <w:t>20</w:t>
            </w:r>
            <w:r w:rsidRPr="009B186A">
              <w:rPr>
                <w:rFonts w:hint="eastAsia"/>
                <w:color w:val="000000"/>
              </w:rPr>
              <w:t>（</w:t>
            </w:r>
            <w:r w:rsidRPr="009B186A">
              <w:rPr>
                <w:color w:val="000000"/>
              </w:rPr>
              <w:t>36.4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4E7CB96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  <w:tr w:rsidR="00874127" w:rsidRPr="00402FD7" w14:paraId="63DBD4F8" w14:textId="77777777" w:rsidTr="00C43A31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D80FC" w14:textId="77777777" w:rsidR="00874127" w:rsidRPr="009B186A" w:rsidRDefault="00874127" w:rsidP="00C43A31">
            <w:pPr>
              <w:ind w:firstLineChars="200" w:firstLine="420"/>
            </w:pPr>
            <w:r w:rsidRPr="009B186A">
              <w:rPr>
                <w:rFonts w:hint="eastAsia"/>
              </w:rPr>
              <w:t>cT</w:t>
            </w:r>
            <w:r w:rsidRPr="009B186A"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A403A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color w:val="000000"/>
              </w:rPr>
              <w:t>8</w:t>
            </w:r>
            <w:r w:rsidRPr="009B186A">
              <w:rPr>
                <w:rFonts w:hint="eastAsia"/>
                <w:color w:val="000000"/>
              </w:rPr>
              <w:t>（</w:t>
            </w:r>
            <w:r w:rsidRPr="009B186A">
              <w:rPr>
                <w:color w:val="000000"/>
              </w:rPr>
              <w:t>24.2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ED47F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  <w:r w:rsidRPr="009B186A">
              <w:rPr>
                <w:color w:val="000000"/>
              </w:rPr>
              <w:t>11</w:t>
            </w:r>
            <w:r w:rsidRPr="009B186A">
              <w:rPr>
                <w:rFonts w:hint="eastAsia"/>
                <w:color w:val="000000"/>
              </w:rPr>
              <w:t>（</w:t>
            </w:r>
            <w:r w:rsidRPr="009B186A">
              <w:rPr>
                <w:color w:val="000000"/>
              </w:rPr>
              <w:t>20</w:t>
            </w:r>
            <w:r w:rsidRPr="009B186A">
              <w:rPr>
                <w:rFonts w:hint="eastAsia"/>
                <w:color w:val="000000"/>
              </w:rPr>
              <w:t>）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B0DC4" w14:textId="77777777" w:rsidR="00874127" w:rsidRPr="009B186A" w:rsidRDefault="00874127" w:rsidP="00C43A31">
            <w:pPr>
              <w:jc w:val="center"/>
              <w:rPr>
                <w:color w:val="000000"/>
              </w:rPr>
            </w:pPr>
          </w:p>
        </w:tc>
      </w:tr>
    </w:tbl>
    <w:p w14:paraId="3C83299A" w14:textId="05BEF878" w:rsidR="00DF3D0D" w:rsidRDefault="00DF3D0D"/>
    <w:p w14:paraId="0A4EB8C3" w14:textId="0912C7EA" w:rsidR="00874127" w:rsidRDefault="00874127"/>
    <w:p w14:paraId="0B23583A" w14:textId="2B283036" w:rsidR="00874127" w:rsidRDefault="00874127" w:rsidP="00874127">
      <w:r>
        <w:rPr>
          <w:rFonts w:hint="eastAsia"/>
          <w:color w:val="000000"/>
        </w:rPr>
        <w:t>Table</w:t>
      </w:r>
      <w:r>
        <w:rPr>
          <w:color w:val="000000"/>
        </w:rPr>
        <w:t xml:space="preserve"> </w:t>
      </w:r>
      <w:r w:rsidR="00020393">
        <w:rPr>
          <w:rFonts w:hint="eastAsia"/>
          <w:color w:val="000000"/>
        </w:rPr>
        <w:t>S</w:t>
      </w:r>
      <w:r>
        <w:rPr>
          <w:color w:val="000000"/>
        </w:rPr>
        <w:t>2</w:t>
      </w:r>
      <w:r w:rsidR="007A2E10">
        <w:rPr>
          <w:rFonts w:hint="eastAsia"/>
        </w:rPr>
        <w:t xml:space="preserve"> </w:t>
      </w:r>
      <w:r w:rsidRPr="009A42F1">
        <w:t>Surgical outcomes and perioperative complications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37"/>
        <w:gridCol w:w="1985"/>
        <w:gridCol w:w="1848"/>
      </w:tblGrid>
      <w:tr w:rsidR="00874127" w:rsidRPr="00406C19" w14:paraId="177FB35D" w14:textId="77777777" w:rsidTr="00C43A31">
        <w:trPr>
          <w:trHeight w:val="371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C62EA" w14:textId="77777777" w:rsidR="00874127" w:rsidRPr="009B186A" w:rsidRDefault="00874127" w:rsidP="00C43A31">
            <w:pPr>
              <w:rPr>
                <w:color w:val="000000"/>
                <w:sz w:val="13"/>
                <w:szCs w:val="13"/>
              </w:rPr>
            </w:pPr>
            <w:r w:rsidRPr="009B186A">
              <w:t>Variable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B8D8A" w14:textId="77777777" w:rsidR="00874127" w:rsidRPr="00406C19" w:rsidRDefault="00874127" w:rsidP="00C43A31">
            <w:pPr>
              <w:rPr>
                <w:color w:val="000000"/>
              </w:rPr>
            </w:pPr>
            <w:r w:rsidRPr="002432CC">
              <w:t>Group 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1BB81" w14:textId="77777777" w:rsidR="00874127" w:rsidRPr="00406C19" w:rsidRDefault="00874127" w:rsidP="00C43A31">
            <w:pPr>
              <w:rPr>
                <w:color w:val="000000"/>
              </w:rPr>
            </w:pPr>
            <w:r w:rsidRPr="002432CC">
              <w:t xml:space="preserve">Group </w:t>
            </w:r>
            <w:r>
              <w:t>2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30B91" w14:textId="77777777" w:rsidR="00874127" w:rsidRPr="00406C19" w:rsidRDefault="00874127" w:rsidP="00C43A31">
            <w:pPr>
              <w:rPr>
                <w:color w:val="000000"/>
              </w:rPr>
            </w:pPr>
            <w:r w:rsidRPr="00977C0B">
              <w:rPr>
                <w:rFonts w:hint="eastAsia"/>
                <w:iCs/>
                <w:color w:val="000000"/>
              </w:rPr>
              <w:t>P</w:t>
            </w:r>
            <w:r w:rsidRPr="009B186A">
              <w:rPr>
                <w:rFonts w:hint="eastAsia"/>
              </w:rPr>
              <w:t xml:space="preserve"> value</w:t>
            </w:r>
          </w:p>
        </w:tc>
      </w:tr>
      <w:tr w:rsidR="00874127" w:rsidRPr="00406C19" w14:paraId="48498972" w14:textId="77777777" w:rsidTr="00C43A31">
        <w:trPr>
          <w:trHeight w:val="371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10A9AA" w14:textId="77777777" w:rsidR="00874127" w:rsidRPr="00344A13" w:rsidRDefault="00874127" w:rsidP="00C43A31">
            <w:pPr>
              <w:rPr>
                <w:rFonts w:ascii="Arial" w:hAnsi="Arial" w:cs="Arial"/>
                <w:spacing w:val="10"/>
                <w:sz w:val="23"/>
                <w:szCs w:val="23"/>
              </w:rPr>
            </w:pPr>
            <w:r w:rsidRPr="007021AD">
              <w:rPr>
                <w:rFonts w:hint="eastAsia"/>
                <w:color w:val="000000"/>
              </w:rPr>
              <w:t>Cr</w:t>
            </w:r>
            <w:r w:rsidRPr="00344A13">
              <w:rPr>
                <w:rFonts w:ascii="Arial" w:hAnsi="Arial" w:cs="Arial" w:hint="eastAsia"/>
                <w:spacing w:val="10"/>
                <w:sz w:val="23"/>
                <w:szCs w:val="23"/>
              </w:rPr>
              <w:t>（</w:t>
            </w:r>
            <w:r w:rsidRPr="001912A1">
              <w:rPr>
                <w:szCs w:val="21"/>
              </w:rPr>
              <w:t>X±S</w:t>
            </w:r>
            <w:r w:rsidRPr="001912A1">
              <w:rPr>
                <w:rFonts w:hint="eastAsia"/>
                <w:szCs w:val="21"/>
              </w:rPr>
              <w:t>μmol／L</w:t>
            </w:r>
            <w:r w:rsidRPr="00344A13">
              <w:rPr>
                <w:rFonts w:ascii="Arial" w:hAnsi="Arial" w:cs="Arial" w:hint="eastAsia"/>
                <w:spacing w:val="10"/>
                <w:sz w:val="23"/>
                <w:szCs w:val="23"/>
              </w:rPr>
              <w:t>）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499F0C" w14:textId="77777777" w:rsidR="00874127" w:rsidRPr="00406C19" w:rsidRDefault="00874127" w:rsidP="00C43A31">
            <w:pPr>
              <w:rPr>
                <w:color w:val="000000"/>
              </w:rPr>
            </w:pPr>
            <w:r w:rsidRPr="00406C19">
              <w:rPr>
                <w:rFonts w:hint="eastAsia"/>
                <w:color w:val="000000"/>
              </w:rPr>
              <w:t>1</w:t>
            </w:r>
            <w:r w:rsidRPr="00406C19">
              <w:rPr>
                <w:color w:val="000000"/>
              </w:rPr>
              <w:t>00</w:t>
            </w:r>
            <w:r w:rsidRPr="00406C19">
              <w:rPr>
                <w:rFonts w:hint="eastAsia"/>
                <w:color w:val="000000"/>
              </w:rPr>
              <w:t>±3</w:t>
            </w:r>
            <w:r w:rsidRPr="00406C19">
              <w:rPr>
                <w:color w:val="000000"/>
              </w:rPr>
              <w:t>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67635B" w14:textId="77777777" w:rsidR="00874127" w:rsidRPr="00406C19" w:rsidRDefault="00874127" w:rsidP="00C43A31">
            <w:pPr>
              <w:rPr>
                <w:color w:val="000000"/>
              </w:rPr>
            </w:pPr>
            <w:r w:rsidRPr="00406C19">
              <w:rPr>
                <w:rFonts w:hint="eastAsia"/>
                <w:color w:val="000000"/>
              </w:rPr>
              <w:t>1</w:t>
            </w:r>
            <w:r w:rsidRPr="00406C19">
              <w:rPr>
                <w:color w:val="000000"/>
              </w:rPr>
              <w:t>02</w:t>
            </w:r>
            <w:r w:rsidRPr="00406C19">
              <w:rPr>
                <w:rFonts w:hint="eastAsia"/>
                <w:color w:val="000000"/>
              </w:rPr>
              <w:t>±6</w:t>
            </w:r>
            <w:r w:rsidRPr="00406C19">
              <w:rPr>
                <w:color w:val="000000"/>
              </w:rPr>
              <w:t>1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5B654A" w14:textId="77777777" w:rsidR="00874127" w:rsidRPr="00406C19" w:rsidRDefault="00874127" w:rsidP="00C43A31">
            <w:pPr>
              <w:rPr>
                <w:color w:val="000000"/>
              </w:rPr>
            </w:pPr>
            <w:r w:rsidRPr="00406C19">
              <w:rPr>
                <w:rFonts w:hint="eastAsia"/>
                <w:color w:val="000000"/>
              </w:rPr>
              <w:t>0</w:t>
            </w:r>
            <w:r w:rsidRPr="00406C19">
              <w:rPr>
                <w:color w:val="000000"/>
              </w:rPr>
              <w:t>.485</w:t>
            </w:r>
          </w:p>
        </w:tc>
      </w:tr>
      <w:tr w:rsidR="00874127" w:rsidRPr="00406C19" w14:paraId="1F9BDB97" w14:textId="77777777" w:rsidTr="00C43A31">
        <w:trPr>
          <w:trHeight w:val="3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AB1C8" w14:textId="77777777" w:rsidR="00874127" w:rsidRPr="00344A13" w:rsidRDefault="00874127" w:rsidP="00C43A31">
            <w:pPr>
              <w:rPr>
                <w:rFonts w:ascii="Arial" w:hAnsi="Arial" w:cs="Arial"/>
                <w:spacing w:val="10"/>
                <w:sz w:val="23"/>
                <w:szCs w:val="23"/>
              </w:rPr>
            </w:pPr>
            <w:r w:rsidRPr="007021AD">
              <w:rPr>
                <w:rFonts w:hint="eastAsia"/>
                <w:color w:val="000000"/>
              </w:rPr>
              <w:t>BUN</w:t>
            </w:r>
            <w:r w:rsidRPr="00344A13">
              <w:rPr>
                <w:rFonts w:ascii="Arial" w:hAnsi="Arial" w:cs="Arial" w:hint="eastAsia"/>
                <w:spacing w:val="10"/>
                <w:sz w:val="23"/>
                <w:szCs w:val="23"/>
              </w:rPr>
              <w:t>（</w:t>
            </w:r>
            <w:r w:rsidRPr="001912A1">
              <w:rPr>
                <w:szCs w:val="21"/>
              </w:rPr>
              <w:t>X±S</w:t>
            </w:r>
            <w:r>
              <w:rPr>
                <w:rFonts w:hint="eastAsia"/>
              </w:rPr>
              <w:t xml:space="preserve"> </w:t>
            </w:r>
            <w:r w:rsidRPr="009F07C2">
              <w:rPr>
                <w:rFonts w:hint="eastAsia"/>
                <w:szCs w:val="21"/>
              </w:rPr>
              <w:t>mmol／L</w:t>
            </w:r>
            <w:r w:rsidRPr="00344A13">
              <w:rPr>
                <w:rFonts w:ascii="Arial" w:hAnsi="Arial" w:cs="Arial" w:hint="eastAsia"/>
                <w:spacing w:val="10"/>
                <w:sz w:val="23"/>
                <w:szCs w:val="23"/>
              </w:rPr>
              <w:t>）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3178E" w14:textId="77777777" w:rsidR="00874127" w:rsidRPr="00A05FC1" w:rsidRDefault="00874127" w:rsidP="00C43A31">
            <w:pPr>
              <w:rPr>
                <w:color w:val="000000"/>
              </w:rPr>
            </w:pPr>
            <w:r w:rsidRPr="002A2AD8">
              <w:rPr>
                <w:rFonts w:hint="eastAsia"/>
                <w:color w:val="000000" w:themeColor="text1"/>
              </w:rPr>
              <w:t>4.</w:t>
            </w:r>
            <w:r w:rsidRPr="002A2AD8">
              <w:rPr>
                <w:color w:val="000000" w:themeColor="text1"/>
              </w:rPr>
              <w:t>2</w:t>
            </w:r>
            <w:r w:rsidRPr="002A2AD8">
              <w:rPr>
                <w:rFonts w:hint="eastAsia"/>
                <w:color w:val="000000" w:themeColor="text1"/>
              </w:rPr>
              <w:t>±0</w:t>
            </w:r>
            <w:r w:rsidRPr="002A2AD8">
              <w:rPr>
                <w:color w:val="000000" w:themeColor="text1"/>
              </w:rPr>
              <w:t>.</w:t>
            </w:r>
            <w:r w:rsidRPr="002A2AD8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B6A85" w14:textId="77777777" w:rsidR="00874127" w:rsidRPr="00A05FC1" w:rsidRDefault="00874127" w:rsidP="00C43A31">
            <w:pPr>
              <w:rPr>
                <w:color w:val="000000"/>
              </w:rPr>
            </w:pPr>
            <w:r w:rsidRPr="002A2AD8">
              <w:rPr>
                <w:rFonts w:hint="eastAsia"/>
                <w:color w:val="000000" w:themeColor="text1"/>
              </w:rPr>
              <w:t>4</w:t>
            </w:r>
            <w:r w:rsidRPr="002A2AD8">
              <w:rPr>
                <w:color w:val="000000" w:themeColor="text1"/>
              </w:rPr>
              <w:t>.0</w:t>
            </w:r>
            <w:r w:rsidRPr="002A2AD8">
              <w:rPr>
                <w:rFonts w:hint="eastAsia"/>
                <w:color w:val="000000" w:themeColor="text1"/>
              </w:rPr>
              <w:t>±0</w:t>
            </w:r>
            <w:r w:rsidRPr="002A2AD8">
              <w:rPr>
                <w:color w:val="000000" w:themeColor="text1"/>
              </w:rPr>
              <w:t>.</w:t>
            </w:r>
            <w:r w:rsidRPr="002A2AD8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2322E" w14:textId="77777777" w:rsidR="00874127" w:rsidRPr="00A05FC1" w:rsidRDefault="00874127" w:rsidP="00C43A31">
            <w:pPr>
              <w:rPr>
                <w:color w:val="000000"/>
              </w:rPr>
            </w:pPr>
            <w:r w:rsidRPr="00A05FC1">
              <w:rPr>
                <w:color w:val="000000"/>
              </w:rPr>
              <w:t>0.309</w:t>
            </w:r>
          </w:p>
        </w:tc>
      </w:tr>
      <w:tr w:rsidR="00874127" w:rsidRPr="00406C19" w14:paraId="0F377499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3F145" w14:textId="77777777" w:rsidR="00874127" w:rsidRPr="00344A13" w:rsidRDefault="00874127" w:rsidP="00C43A31">
            <w:pPr>
              <w:rPr>
                <w:rFonts w:ascii="Arial" w:hAnsi="Arial" w:cs="Arial"/>
                <w:spacing w:val="10"/>
                <w:sz w:val="23"/>
                <w:szCs w:val="23"/>
              </w:rPr>
            </w:pPr>
            <w:r w:rsidRPr="007021AD">
              <w:rPr>
                <w:rFonts w:hint="eastAsia"/>
                <w:color w:val="000000"/>
              </w:rPr>
              <w:t>H</w:t>
            </w:r>
            <w:r w:rsidRPr="007021AD">
              <w:rPr>
                <w:color w:val="000000"/>
              </w:rPr>
              <w:t>P</w:t>
            </w:r>
            <w:r w:rsidRPr="00344A13">
              <w:rPr>
                <w:rFonts w:ascii="Arial" w:hAnsi="Arial" w:cs="Arial"/>
                <w:spacing w:val="10"/>
                <w:sz w:val="23"/>
                <w:szCs w:val="23"/>
              </w:rPr>
              <w:t xml:space="preserve"> (</w:t>
            </w:r>
            <w:r w:rsidRPr="001912A1">
              <w:rPr>
                <w:szCs w:val="21"/>
              </w:rPr>
              <w:t>X±S</w:t>
            </w:r>
            <w:r w:rsidRPr="001912A1">
              <w:rPr>
                <w:rFonts w:ascii="Arial" w:hAnsi="Arial" w:cs="Arial"/>
                <w:spacing w:val="10"/>
                <w:sz w:val="23"/>
                <w:szCs w:val="23"/>
              </w:rPr>
              <w:t xml:space="preserve"> </w:t>
            </w:r>
            <w:r w:rsidRPr="005D1624">
              <w:rPr>
                <w:color w:val="000000" w:themeColor="text1"/>
                <w:szCs w:val="21"/>
              </w:rPr>
              <w:t>g/ml</w:t>
            </w:r>
            <w:r w:rsidRPr="00344A13">
              <w:rPr>
                <w:rFonts w:ascii="Arial" w:hAnsi="Arial" w:cs="Arial"/>
                <w:spacing w:val="10"/>
                <w:sz w:val="23"/>
                <w:szCs w:val="23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BAD7E" w14:textId="77777777" w:rsidR="00874127" w:rsidRPr="00406C19" w:rsidRDefault="00874127" w:rsidP="00C43A31">
            <w:pPr>
              <w:rPr>
                <w:color w:val="000000"/>
              </w:rPr>
            </w:pPr>
            <w:r w:rsidRPr="00406C19">
              <w:rPr>
                <w:rFonts w:hint="eastAsia"/>
                <w:color w:val="000000"/>
              </w:rPr>
              <w:t>1</w:t>
            </w:r>
            <w:r w:rsidRPr="00406C19">
              <w:rPr>
                <w:color w:val="000000"/>
              </w:rPr>
              <w:t>34</w:t>
            </w:r>
            <w:r w:rsidRPr="00406C19">
              <w:rPr>
                <w:rFonts w:hint="eastAsia"/>
                <w:color w:val="000000"/>
              </w:rPr>
              <w:t>±2</w:t>
            </w:r>
            <w:r w:rsidRPr="00406C19">
              <w:rPr>
                <w:color w:val="00000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BB46" w14:textId="77777777" w:rsidR="00874127" w:rsidRPr="00406C19" w:rsidRDefault="00874127" w:rsidP="00C43A31">
            <w:pPr>
              <w:rPr>
                <w:color w:val="000000"/>
              </w:rPr>
            </w:pPr>
            <w:r w:rsidRPr="00406C19">
              <w:rPr>
                <w:rFonts w:hint="eastAsia"/>
                <w:color w:val="000000"/>
              </w:rPr>
              <w:t>1</w:t>
            </w:r>
            <w:r w:rsidRPr="00406C19">
              <w:rPr>
                <w:color w:val="000000"/>
              </w:rPr>
              <w:t>30</w:t>
            </w:r>
            <w:r w:rsidRPr="00406C19">
              <w:rPr>
                <w:rFonts w:hint="eastAsia"/>
                <w:color w:val="000000"/>
              </w:rPr>
              <w:t>±1</w:t>
            </w:r>
            <w:r w:rsidRPr="00406C19">
              <w:rPr>
                <w:color w:val="000000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5A0D" w14:textId="77777777" w:rsidR="00874127" w:rsidRPr="00406C19" w:rsidRDefault="00874127" w:rsidP="00C43A31">
            <w:pPr>
              <w:rPr>
                <w:color w:val="000000"/>
              </w:rPr>
            </w:pPr>
            <w:r w:rsidRPr="00406C19">
              <w:rPr>
                <w:rFonts w:hint="eastAsia"/>
                <w:color w:val="000000"/>
              </w:rPr>
              <w:t>0</w:t>
            </w:r>
            <w:r w:rsidRPr="00406C19">
              <w:rPr>
                <w:color w:val="000000"/>
              </w:rPr>
              <w:t>.228</w:t>
            </w:r>
          </w:p>
        </w:tc>
      </w:tr>
      <w:tr w:rsidR="00874127" w:rsidRPr="00406C19" w14:paraId="2D6D1DC3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0DD2F" w14:textId="77777777" w:rsidR="00874127" w:rsidRPr="007021AD" w:rsidRDefault="00874127" w:rsidP="00C43A31">
            <w:pPr>
              <w:rPr>
                <w:color w:val="000000"/>
              </w:rPr>
            </w:pPr>
            <w:r w:rsidRPr="007021AD">
              <w:rPr>
                <w:color w:val="000000"/>
              </w:rPr>
              <w:t>Median operating time</w:t>
            </w:r>
            <w:r w:rsidRPr="007021AD">
              <w:rPr>
                <w:rFonts w:hint="eastAsia"/>
                <w:color w:val="000000"/>
              </w:rPr>
              <w:t>（</w:t>
            </w:r>
            <w:r w:rsidRPr="007021AD">
              <w:rPr>
                <w:color w:val="000000"/>
              </w:rPr>
              <w:t>X±S</w:t>
            </w:r>
            <w:r w:rsidRPr="007021AD">
              <w:rPr>
                <w:rFonts w:hint="eastAsia"/>
                <w:color w:val="000000"/>
              </w:rPr>
              <w:t xml:space="preserve"> h）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2387B" w14:textId="77777777" w:rsidR="00874127" w:rsidRPr="00406C19" w:rsidRDefault="00874127" w:rsidP="00C43A31">
            <w:pPr>
              <w:rPr>
                <w:color w:val="000000"/>
              </w:rPr>
            </w:pPr>
            <w:r w:rsidRPr="00A05FC1">
              <w:rPr>
                <w:color w:val="000000"/>
              </w:rPr>
              <w:t>5.1</w:t>
            </w:r>
            <w:r w:rsidRPr="00406C19">
              <w:rPr>
                <w:rFonts w:hint="eastAsia"/>
                <w:color w:val="000000"/>
              </w:rPr>
              <w:t>±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D8972" w14:textId="77777777" w:rsidR="00874127" w:rsidRPr="00406C19" w:rsidRDefault="00874127" w:rsidP="00C43A31">
            <w:pPr>
              <w:rPr>
                <w:color w:val="000000"/>
              </w:rPr>
            </w:pPr>
            <w:r w:rsidRPr="00A05FC1">
              <w:rPr>
                <w:color w:val="000000"/>
              </w:rPr>
              <w:t>5.4</w:t>
            </w:r>
            <w:r w:rsidRPr="00A05FC1">
              <w:rPr>
                <w:rFonts w:hint="eastAsia"/>
                <w:color w:val="000000"/>
              </w:rPr>
              <w:t>±0</w:t>
            </w:r>
            <w:r w:rsidRPr="00A05FC1">
              <w:rPr>
                <w:color w:val="000000"/>
              </w:rPr>
              <w:t>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EAE30" w14:textId="77777777" w:rsidR="00874127" w:rsidRPr="00406C19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42</w:t>
            </w:r>
          </w:p>
        </w:tc>
      </w:tr>
      <w:tr w:rsidR="00874127" w:rsidRPr="00406C19" w14:paraId="7F5BA614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B8FC4" w14:textId="77777777" w:rsidR="00874127" w:rsidRPr="009F07C2" w:rsidRDefault="00874127" w:rsidP="00C43A31">
            <w:pPr>
              <w:rPr>
                <w:color w:val="000000" w:themeColor="text1"/>
                <w:szCs w:val="21"/>
              </w:rPr>
            </w:pPr>
            <w:r w:rsidRPr="007021AD">
              <w:rPr>
                <w:color w:val="000000"/>
              </w:rPr>
              <w:t>ntraoperative blood loss</w:t>
            </w:r>
            <w:r>
              <w:rPr>
                <w:rFonts w:ascii="Arial" w:hAnsi="Arial" w:cs="Arial" w:hint="eastAsia"/>
                <w:spacing w:val="10"/>
                <w:sz w:val="23"/>
                <w:szCs w:val="23"/>
              </w:rPr>
              <w:t>（</w:t>
            </w:r>
            <w:r w:rsidRPr="001912A1">
              <w:rPr>
                <w:szCs w:val="21"/>
              </w:rPr>
              <w:t>X±S</w:t>
            </w:r>
            <w:r w:rsidRPr="005D1624">
              <w:rPr>
                <w:rFonts w:hint="eastAsia"/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ml</w:t>
            </w:r>
            <w:r>
              <w:rPr>
                <w:rFonts w:ascii="Arial" w:hAnsi="Arial" w:cs="Arial" w:hint="eastAsia"/>
                <w:spacing w:val="10"/>
                <w:sz w:val="23"/>
                <w:szCs w:val="23"/>
              </w:rPr>
              <w:t>）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72873" w14:textId="77777777" w:rsidR="00874127" w:rsidRPr="00A05FC1" w:rsidRDefault="00874127" w:rsidP="00C43A31">
            <w:pPr>
              <w:rPr>
                <w:color w:val="000000"/>
              </w:rPr>
            </w:pPr>
            <w:r w:rsidRPr="00A05FC1">
              <w:rPr>
                <w:rFonts w:hint="eastAsia"/>
                <w:color w:val="000000"/>
              </w:rPr>
              <w:t>3</w:t>
            </w:r>
            <w:r w:rsidRPr="00A05FC1">
              <w:rPr>
                <w:color w:val="000000"/>
              </w:rPr>
              <w:t>44.0</w:t>
            </w:r>
            <w:r w:rsidRPr="00A05FC1">
              <w:rPr>
                <w:rFonts w:hint="eastAsia"/>
                <w:color w:val="000000"/>
              </w:rPr>
              <w:t>±1</w:t>
            </w:r>
            <w:r w:rsidRPr="00A05FC1">
              <w:rPr>
                <w:color w:val="000000"/>
              </w:rPr>
              <w:t>5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779E1" w14:textId="77777777" w:rsidR="00874127" w:rsidRPr="00A05FC1" w:rsidRDefault="00874127" w:rsidP="00C43A31">
            <w:pPr>
              <w:rPr>
                <w:color w:val="000000"/>
              </w:rPr>
            </w:pPr>
            <w:r w:rsidRPr="00A05FC1">
              <w:rPr>
                <w:rFonts w:hint="eastAsia"/>
                <w:color w:val="000000"/>
              </w:rPr>
              <w:t>3</w:t>
            </w:r>
            <w:r w:rsidRPr="00A05FC1">
              <w:rPr>
                <w:color w:val="000000"/>
              </w:rPr>
              <w:t>59</w:t>
            </w:r>
            <w:r w:rsidRPr="00A05FC1">
              <w:rPr>
                <w:rFonts w:hint="eastAsia"/>
                <w:color w:val="000000"/>
              </w:rPr>
              <w:t>±1</w:t>
            </w:r>
            <w:r w:rsidRPr="00A05FC1">
              <w:rPr>
                <w:color w:val="000000"/>
              </w:rPr>
              <w:t>63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B65C2" w14:textId="77777777" w:rsidR="00874127" w:rsidRPr="00406C19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29</w:t>
            </w:r>
          </w:p>
        </w:tc>
      </w:tr>
      <w:tr w:rsidR="00874127" w:rsidRPr="00406C19" w14:paraId="13116325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F4EF7" w14:textId="77777777" w:rsidR="00874127" w:rsidRPr="00F95B07" w:rsidRDefault="00874127" w:rsidP="00C43A31">
            <w:pPr>
              <w:rPr>
                <w:rFonts w:ascii="Arial" w:hAnsi="Arial" w:cs="Arial"/>
                <w:b/>
                <w:bCs/>
                <w:spacing w:val="10"/>
                <w:szCs w:val="21"/>
              </w:rPr>
            </w:pPr>
            <w:r w:rsidRPr="007021AD">
              <w:rPr>
                <w:color w:val="000000"/>
              </w:rPr>
              <w:t>Intraoperative and postoperative blood transfus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543C1" w14:textId="77777777" w:rsidR="00874127" w:rsidRPr="00A05FC1" w:rsidRDefault="00874127" w:rsidP="00C43A31">
            <w:pPr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51DDA" w14:textId="77777777" w:rsidR="00874127" w:rsidRPr="00A05FC1" w:rsidRDefault="00874127" w:rsidP="00C43A31">
            <w:pPr>
              <w:rPr>
                <w:color w:val="00000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0CC2" w14:textId="77777777" w:rsidR="00874127" w:rsidRPr="00406C19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62</w:t>
            </w:r>
          </w:p>
        </w:tc>
      </w:tr>
      <w:tr w:rsidR="00874127" w:rsidRPr="00406C19" w14:paraId="2C86F480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52ECD" w14:textId="77777777" w:rsidR="00874127" w:rsidRPr="00580FA5" w:rsidRDefault="00874127" w:rsidP="00C43A31">
            <w:pPr>
              <w:ind w:firstLineChars="200" w:firstLine="420"/>
              <w:rPr>
                <w:color w:val="000000"/>
              </w:rPr>
            </w:pPr>
            <w:r w:rsidRPr="00580FA5">
              <w:rPr>
                <w:color w:val="000000"/>
              </w:rPr>
              <w:t>blood transfus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13654" w14:textId="77777777" w:rsidR="00874127" w:rsidRPr="00A05FC1" w:rsidRDefault="00874127" w:rsidP="00C43A31">
            <w:pPr>
              <w:rPr>
                <w:color w:val="000000"/>
              </w:rPr>
            </w:pPr>
            <w:r w:rsidRPr="00A05FC1">
              <w:rPr>
                <w:rFonts w:hint="eastAsia"/>
                <w:color w:val="00000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E15C6" w14:textId="77777777" w:rsidR="00874127" w:rsidRPr="00A05FC1" w:rsidRDefault="00874127" w:rsidP="00C43A31">
            <w:pPr>
              <w:rPr>
                <w:color w:val="000000"/>
              </w:rPr>
            </w:pPr>
            <w:r w:rsidRPr="00A05FC1">
              <w:rPr>
                <w:rFonts w:hint="eastAsia"/>
                <w:color w:val="000000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61DEE" w14:textId="77777777" w:rsidR="00874127" w:rsidRPr="00406C19" w:rsidRDefault="00874127" w:rsidP="00C43A31">
            <w:pPr>
              <w:rPr>
                <w:color w:val="000000"/>
              </w:rPr>
            </w:pPr>
          </w:p>
        </w:tc>
      </w:tr>
      <w:tr w:rsidR="00874127" w:rsidRPr="00406C19" w14:paraId="3F454F42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E9F73" w14:textId="77777777" w:rsidR="00874127" w:rsidRPr="00A05FC1" w:rsidRDefault="00874127" w:rsidP="00C43A31">
            <w:pPr>
              <w:ind w:firstLineChars="200" w:firstLine="420"/>
              <w:rPr>
                <w:rFonts w:ascii="Arial" w:hAnsi="Arial" w:cs="Arial"/>
                <w:spacing w:val="10"/>
                <w:szCs w:val="21"/>
              </w:rPr>
            </w:pPr>
            <w:r w:rsidRPr="00580FA5">
              <w:rPr>
                <w:color w:val="000000"/>
              </w:rPr>
              <w:t>No blood transfus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7ED85" w14:textId="77777777" w:rsidR="00874127" w:rsidRPr="00A05FC1" w:rsidRDefault="00874127" w:rsidP="00C43A31">
            <w:pPr>
              <w:rPr>
                <w:color w:val="000000"/>
              </w:rPr>
            </w:pPr>
            <w:r w:rsidRPr="00A05FC1">
              <w:rPr>
                <w:rFonts w:hint="eastAsia"/>
                <w:color w:val="000000"/>
              </w:rPr>
              <w:t>2</w:t>
            </w:r>
            <w:r w:rsidRPr="00A05FC1">
              <w:rPr>
                <w:color w:val="00000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F2FE" w14:textId="77777777" w:rsidR="00874127" w:rsidRPr="00A05FC1" w:rsidRDefault="00874127" w:rsidP="00C43A31">
            <w:pPr>
              <w:rPr>
                <w:color w:val="000000"/>
              </w:rPr>
            </w:pPr>
            <w:r w:rsidRPr="00A05FC1">
              <w:rPr>
                <w:rFonts w:hint="eastAsia"/>
                <w:color w:val="000000"/>
              </w:rPr>
              <w:t>4</w:t>
            </w:r>
            <w:r w:rsidRPr="00A05FC1">
              <w:rPr>
                <w:color w:val="000000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9AE6C" w14:textId="77777777" w:rsidR="00874127" w:rsidRPr="00406C19" w:rsidRDefault="00874127" w:rsidP="00C43A31">
            <w:pPr>
              <w:rPr>
                <w:color w:val="000000"/>
              </w:rPr>
            </w:pPr>
          </w:p>
        </w:tc>
      </w:tr>
      <w:tr w:rsidR="00874127" w:rsidRPr="00406C19" w14:paraId="12FBC164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E71A3" w14:textId="77777777" w:rsidR="00874127" w:rsidRPr="00A05FC1" w:rsidRDefault="00874127" w:rsidP="00C43A31">
            <w:pPr>
              <w:rPr>
                <w:rFonts w:ascii="Arial" w:hAnsi="Arial" w:cs="Arial"/>
                <w:b/>
                <w:bCs/>
                <w:color w:val="FF0000"/>
                <w:spacing w:val="10"/>
                <w:szCs w:val="21"/>
              </w:rPr>
            </w:pPr>
            <w:r w:rsidRPr="007021AD">
              <w:rPr>
                <w:color w:val="000000"/>
              </w:rPr>
              <w:t>postoperative hospital stay</w:t>
            </w:r>
            <w:r>
              <w:rPr>
                <w:rFonts w:ascii="Arial" w:hAnsi="Arial" w:cs="Arial" w:hint="eastAsia"/>
                <w:spacing w:val="10"/>
                <w:sz w:val="23"/>
                <w:szCs w:val="23"/>
              </w:rPr>
              <w:t>（</w:t>
            </w:r>
            <w:r w:rsidRPr="001912A1">
              <w:rPr>
                <w:szCs w:val="21"/>
              </w:rPr>
              <w:t>X±S</w:t>
            </w:r>
            <w:r w:rsidRPr="005D1624">
              <w:rPr>
                <w:rFonts w:hint="eastAsia"/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>days</w:t>
            </w:r>
            <w:r>
              <w:rPr>
                <w:rFonts w:ascii="Arial" w:hAnsi="Arial" w:cs="Arial" w:hint="eastAsia"/>
                <w:spacing w:val="10"/>
                <w:sz w:val="23"/>
                <w:szCs w:val="23"/>
              </w:rPr>
              <w:t>）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722D" w14:textId="77777777" w:rsidR="00874127" w:rsidRPr="00A05FC1" w:rsidRDefault="00874127" w:rsidP="00C43A31">
            <w:pPr>
              <w:rPr>
                <w:color w:val="000000"/>
              </w:rPr>
            </w:pPr>
            <w:r w:rsidRPr="00A05FC1">
              <w:rPr>
                <w:rFonts w:hint="eastAsia"/>
                <w:color w:val="000000"/>
              </w:rPr>
              <w:t>1</w:t>
            </w:r>
            <w:r w:rsidRPr="00A05FC1">
              <w:rPr>
                <w:color w:val="000000"/>
              </w:rPr>
              <w:t>6.0</w:t>
            </w:r>
            <w:r w:rsidRPr="00A05FC1">
              <w:rPr>
                <w:rFonts w:hint="eastAsia"/>
                <w:color w:val="000000"/>
              </w:rPr>
              <w:t>±3</w:t>
            </w:r>
            <w:r w:rsidRPr="00A05FC1">
              <w:rPr>
                <w:color w:val="000000"/>
              </w:rPr>
              <w:t>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FAC5" w14:textId="77777777" w:rsidR="00874127" w:rsidRPr="00A05FC1" w:rsidRDefault="00874127" w:rsidP="00C43A31">
            <w:pPr>
              <w:rPr>
                <w:color w:val="000000"/>
              </w:rPr>
            </w:pPr>
            <w:r w:rsidRPr="00A05FC1">
              <w:rPr>
                <w:rFonts w:hint="eastAsia"/>
                <w:color w:val="000000"/>
              </w:rPr>
              <w:t>1</w:t>
            </w:r>
            <w:r w:rsidRPr="00A05FC1">
              <w:rPr>
                <w:color w:val="000000"/>
              </w:rPr>
              <w:t>7.8</w:t>
            </w:r>
            <w:r w:rsidRPr="00A05FC1">
              <w:rPr>
                <w:rFonts w:hint="eastAsia"/>
                <w:color w:val="000000"/>
              </w:rPr>
              <w:t>±4</w:t>
            </w:r>
            <w:r w:rsidRPr="00A05FC1">
              <w:rPr>
                <w:color w:val="000000"/>
              </w:rPr>
              <w:t>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329E9" w14:textId="77777777" w:rsidR="00874127" w:rsidRPr="00406C19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77</w:t>
            </w:r>
          </w:p>
        </w:tc>
      </w:tr>
      <w:tr w:rsidR="00874127" w:rsidRPr="00406C19" w14:paraId="33C5FAB2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6C29D" w14:textId="77777777" w:rsidR="00874127" w:rsidRPr="002A2BBB" w:rsidRDefault="00874127" w:rsidP="00C43A31">
            <w:pPr>
              <w:rPr>
                <w:rFonts w:ascii="Arial" w:hAnsi="Arial" w:cs="Arial"/>
                <w:b/>
                <w:bCs/>
                <w:color w:val="000000" w:themeColor="text1"/>
                <w:spacing w:val="10"/>
                <w:szCs w:val="21"/>
              </w:rPr>
            </w:pPr>
            <w:r w:rsidRPr="007021AD">
              <w:rPr>
                <w:color w:val="000000"/>
              </w:rPr>
              <w:t>Early postoperative complication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DE18" w14:textId="77777777" w:rsidR="00874127" w:rsidRPr="00A05FC1" w:rsidRDefault="00874127" w:rsidP="00C43A31">
            <w:pPr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92F7C" w14:textId="77777777" w:rsidR="00874127" w:rsidRPr="00A05FC1" w:rsidRDefault="00874127" w:rsidP="00C43A31">
            <w:pPr>
              <w:rPr>
                <w:color w:val="00000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F900C" w14:textId="77777777" w:rsidR="00874127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30</w:t>
            </w:r>
          </w:p>
        </w:tc>
      </w:tr>
      <w:tr w:rsidR="00874127" w:rsidRPr="00406C19" w14:paraId="6E10049A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F4C70" w14:textId="77777777" w:rsidR="00874127" w:rsidRPr="002A2BBB" w:rsidRDefault="00874127" w:rsidP="00C43A31">
            <w:pPr>
              <w:ind w:firstLineChars="100" w:firstLine="210"/>
              <w:rPr>
                <w:rFonts w:ascii="Arial" w:hAnsi="Arial" w:cs="Arial"/>
                <w:b/>
                <w:bCs/>
                <w:color w:val="000000" w:themeColor="text1"/>
                <w:spacing w:val="10"/>
                <w:szCs w:val="21"/>
              </w:rPr>
            </w:pPr>
            <w:r w:rsidRPr="007021AD">
              <w:rPr>
                <w:color w:val="000000"/>
              </w:rPr>
              <w:t>Minor, Clavien–Dindo grade I–II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4535C" w14:textId="77777777" w:rsidR="00874127" w:rsidRPr="00A05FC1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EAEC4" w14:textId="77777777" w:rsidR="00874127" w:rsidRPr="00A05FC1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4D79" w14:textId="77777777" w:rsidR="00874127" w:rsidRDefault="00874127" w:rsidP="00C43A31">
            <w:pPr>
              <w:rPr>
                <w:color w:val="000000"/>
              </w:rPr>
            </w:pPr>
          </w:p>
        </w:tc>
      </w:tr>
      <w:tr w:rsidR="00874127" w:rsidRPr="00406C19" w14:paraId="466B4537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D8C7E" w14:textId="77777777" w:rsidR="00874127" w:rsidRPr="002A2BBB" w:rsidRDefault="00874127" w:rsidP="00C43A31">
            <w:pPr>
              <w:ind w:firstLineChars="100" w:firstLine="210"/>
              <w:rPr>
                <w:rFonts w:ascii="Arial" w:hAnsi="Arial" w:cs="Arial"/>
                <w:b/>
                <w:bCs/>
                <w:color w:val="000000" w:themeColor="text1"/>
                <w:spacing w:val="10"/>
                <w:szCs w:val="21"/>
              </w:rPr>
            </w:pPr>
            <w:r w:rsidRPr="007021AD">
              <w:rPr>
                <w:color w:val="000000"/>
              </w:rPr>
              <w:t>Major, Clavien–Dindo grade III–IV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A40E" w14:textId="77777777" w:rsidR="00874127" w:rsidRPr="00A05FC1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95E4F" w14:textId="77777777" w:rsidR="00874127" w:rsidRPr="00A05FC1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409DD" w14:textId="77777777" w:rsidR="00874127" w:rsidRDefault="00874127" w:rsidP="00C43A31">
            <w:pPr>
              <w:rPr>
                <w:color w:val="000000"/>
              </w:rPr>
            </w:pPr>
          </w:p>
        </w:tc>
      </w:tr>
      <w:tr w:rsidR="00874127" w:rsidRPr="00406C19" w14:paraId="0D0C1CE6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B3868" w14:textId="77777777" w:rsidR="00874127" w:rsidRPr="002A2BBB" w:rsidRDefault="00874127" w:rsidP="00C43A31">
            <w:pPr>
              <w:rPr>
                <w:rFonts w:ascii="Arial" w:hAnsi="Arial" w:cs="Arial"/>
                <w:b/>
                <w:bCs/>
                <w:color w:val="000000" w:themeColor="text1"/>
                <w:spacing w:val="10"/>
                <w:szCs w:val="21"/>
              </w:rPr>
            </w:pPr>
            <w:r w:rsidRPr="007021AD">
              <w:rPr>
                <w:color w:val="000000"/>
              </w:rPr>
              <w:lastRenderedPageBreak/>
              <w:t>Late postoperative complication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FB711" w14:textId="77777777" w:rsidR="00874127" w:rsidRPr="00A05FC1" w:rsidRDefault="00874127" w:rsidP="00C43A31">
            <w:pPr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EAD04" w14:textId="77777777" w:rsidR="00874127" w:rsidRPr="00A05FC1" w:rsidRDefault="00874127" w:rsidP="00C43A31">
            <w:pPr>
              <w:rPr>
                <w:color w:val="00000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041E1" w14:textId="77777777" w:rsidR="00874127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59</w:t>
            </w:r>
          </w:p>
        </w:tc>
      </w:tr>
      <w:tr w:rsidR="00874127" w:rsidRPr="00406C19" w14:paraId="622A1619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D53F6" w14:textId="77777777" w:rsidR="00874127" w:rsidRPr="002A2BBB" w:rsidRDefault="00874127" w:rsidP="00C43A31">
            <w:pPr>
              <w:ind w:firstLineChars="100" w:firstLine="210"/>
              <w:rPr>
                <w:rFonts w:ascii="Arial" w:hAnsi="Arial" w:cs="Arial"/>
                <w:b/>
                <w:bCs/>
                <w:color w:val="000000" w:themeColor="text1"/>
                <w:spacing w:val="10"/>
                <w:szCs w:val="21"/>
              </w:rPr>
            </w:pPr>
            <w:r w:rsidRPr="007021AD">
              <w:rPr>
                <w:color w:val="000000"/>
              </w:rPr>
              <w:t>Minor, Clavien–Dindo grade I–II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AC4E2" w14:textId="77777777" w:rsidR="00874127" w:rsidRPr="00A05FC1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FD4A3" w14:textId="77777777" w:rsidR="00874127" w:rsidRPr="00A05FC1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D5672" w14:textId="77777777" w:rsidR="00874127" w:rsidRDefault="00874127" w:rsidP="00C43A31">
            <w:pPr>
              <w:rPr>
                <w:color w:val="000000"/>
              </w:rPr>
            </w:pPr>
          </w:p>
        </w:tc>
      </w:tr>
      <w:tr w:rsidR="00874127" w:rsidRPr="00406C19" w14:paraId="1765B3F7" w14:textId="77777777" w:rsidTr="00C43A31">
        <w:trPr>
          <w:trHeight w:val="37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9EB040" w14:textId="77777777" w:rsidR="00874127" w:rsidRPr="002A2BBB" w:rsidRDefault="00874127" w:rsidP="00C43A31">
            <w:pPr>
              <w:ind w:firstLineChars="100" w:firstLine="210"/>
              <w:rPr>
                <w:rFonts w:ascii="Arial" w:hAnsi="Arial" w:cs="Arial"/>
                <w:b/>
                <w:bCs/>
                <w:color w:val="000000" w:themeColor="text1"/>
                <w:spacing w:val="10"/>
                <w:szCs w:val="21"/>
              </w:rPr>
            </w:pPr>
            <w:r w:rsidRPr="007021AD">
              <w:rPr>
                <w:color w:val="000000"/>
              </w:rPr>
              <w:t>Major, Clavien–Dindo grade III–IV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DC41B1" w14:textId="77777777" w:rsidR="00874127" w:rsidRPr="00A05FC1" w:rsidRDefault="00874127" w:rsidP="00C43A31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D11738" w14:textId="77777777" w:rsidR="00874127" w:rsidRPr="00A05FC1" w:rsidRDefault="00874127" w:rsidP="00C43A3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7472D2" w14:textId="77777777" w:rsidR="00874127" w:rsidRDefault="00874127" w:rsidP="00C43A31">
            <w:pPr>
              <w:rPr>
                <w:color w:val="000000"/>
              </w:rPr>
            </w:pPr>
          </w:p>
        </w:tc>
      </w:tr>
    </w:tbl>
    <w:p w14:paraId="308C22E4" w14:textId="77777777" w:rsidR="00874127" w:rsidRDefault="00874127"/>
    <w:sectPr w:rsidR="00874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FEE17" w14:textId="77777777" w:rsidR="00596877" w:rsidRDefault="00596877" w:rsidP="00874127">
      <w:r>
        <w:separator/>
      </w:r>
    </w:p>
  </w:endnote>
  <w:endnote w:type="continuationSeparator" w:id="0">
    <w:p w14:paraId="60D53EDC" w14:textId="77777777" w:rsidR="00596877" w:rsidRDefault="00596877" w:rsidP="00874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230F5" w14:textId="77777777" w:rsidR="00596877" w:rsidRDefault="00596877" w:rsidP="00874127">
      <w:r>
        <w:separator/>
      </w:r>
    </w:p>
  </w:footnote>
  <w:footnote w:type="continuationSeparator" w:id="0">
    <w:p w14:paraId="4F0BBE38" w14:textId="77777777" w:rsidR="00596877" w:rsidRDefault="00596877" w:rsidP="00874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D0D"/>
    <w:rsid w:val="00020393"/>
    <w:rsid w:val="00596877"/>
    <w:rsid w:val="007A2E10"/>
    <w:rsid w:val="00874127"/>
    <w:rsid w:val="00B60CB8"/>
    <w:rsid w:val="00DF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184293"/>
  <w15:chartTrackingRefBased/>
  <w15:docId w15:val="{E2B77973-08C1-4E30-A4E6-A475AFBB3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1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41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4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4127"/>
    <w:rPr>
      <w:sz w:val="18"/>
      <w:szCs w:val="18"/>
    </w:rPr>
  </w:style>
  <w:style w:type="table" w:styleId="a7">
    <w:name w:val="Table Grid"/>
    <w:basedOn w:val="a1"/>
    <w:uiPriority w:val="59"/>
    <w:qFormat/>
    <w:rsid w:val="00874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bin</dc:creator>
  <cp:keywords/>
  <dc:description/>
  <cp:lastModifiedBy>zheng bin</cp:lastModifiedBy>
  <cp:revision>4</cp:revision>
  <dcterms:created xsi:type="dcterms:W3CDTF">2022-06-12T06:11:00Z</dcterms:created>
  <dcterms:modified xsi:type="dcterms:W3CDTF">2022-06-14T00:28:00Z</dcterms:modified>
</cp:coreProperties>
</file>